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65864" w14:textId="77777777" w:rsidR="00B5025C" w:rsidRPr="00E917AE" w:rsidRDefault="00B5025C" w:rsidP="00B5025C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Toc115259014"/>
      <w:r>
        <w:rPr>
          <w:rFonts w:ascii="Times New Roman" w:hAnsi="Times New Roman" w:cs="Times New Roman"/>
          <w:sz w:val="24"/>
          <w:szCs w:val="24"/>
        </w:rPr>
        <w:t>T</w:t>
      </w:r>
      <w:r w:rsidRPr="00E917A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17AE">
        <w:rPr>
          <w:rFonts w:ascii="Times New Roman" w:hAnsi="Times New Roman" w:cs="Times New Roman"/>
          <w:sz w:val="24"/>
          <w:szCs w:val="24"/>
        </w:rPr>
        <w:fldChar w:fldCharType="begin"/>
      </w:r>
      <w:r w:rsidRPr="00E917A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917A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E917A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E917AE">
        <w:rPr>
          <w:rFonts w:ascii="Times New Roman" w:hAnsi="Times New Roman" w:cs="Times New Roman"/>
          <w:sz w:val="24"/>
          <w:szCs w:val="24"/>
        </w:rPr>
        <w:t>. Prim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917AE">
        <w:rPr>
          <w:rFonts w:ascii="Times New Roman" w:hAnsi="Times New Roman" w:cs="Times New Roman"/>
          <w:sz w:val="24"/>
          <w:szCs w:val="24"/>
        </w:rPr>
        <w:t>probe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17AE">
        <w:rPr>
          <w:rFonts w:ascii="Times New Roman" w:hAnsi="Times New Roman" w:cs="Times New Roman"/>
          <w:sz w:val="24"/>
          <w:szCs w:val="24"/>
        </w:rPr>
        <w:t xml:space="preserve"> for the BDA experiment.</w:t>
      </w:r>
      <w:bookmarkEnd w:id="0"/>
    </w:p>
    <w:tbl>
      <w:tblPr>
        <w:tblW w:w="9554" w:type="dxa"/>
        <w:tblInd w:w="93" w:type="dxa"/>
        <w:tblLook w:val="04A0" w:firstRow="1" w:lastRow="0" w:firstColumn="1" w:lastColumn="0" w:noHBand="0" w:noVBand="1"/>
      </w:tblPr>
      <w:tblGrid>
        <w:gridCol w:w="915"/>
        <w:gridCol w:w="1170"/>
        <w:gridCol w:w="1623"/>
        <w:gridCol w:w="5846"/>
      </w:tblGrid>
      <w:tr w:rsidR="00B5025C" w:rsidRPr="001B5943" w14:paraId="270AECBC" w14:textId="77777777" w:rsidTr="0046454C">
        <w:trPr>
          <w:trHeight w:val="255"/>
        </w:trPr>
        <w:tc>
          <w:tcPr>
            <w:tcW w:w="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309E13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amily</w:t>
            </w:r>
          </w:p>
        </w:tc>
        <w:tc>
          <w:tcPr>
            <w:tcW w:w="11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D11388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62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8B21BB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ligonucleotide</w:t>
            </w:r>
          </w:p>
        </w:tc>
        <w:tc>
          <w:tcPr>
            <w:tcW w:w="584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3DED7D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cleotide sequence (5' -&gt; 3')</w:t>
            </w:r>
          </w:p>
        </w:tc>
      </w:tr>
      <w:tr w:rsidR="00B5025C" w:rsidRPr="001B5943" w14:paraId="57DC4E39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928A06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69F049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AF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D7FAE8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658630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AGGCAGGGTGGTGCTGA</w:t>
            </w:r>
          </w:p>
        </w:tc>
      </w:tr>
      <w:tr w:rsidR="00B5025C" w:rsidRPr="001B5943" w14:paraId="6EB33992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9B1C78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3FA82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922EFE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C59739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GTAGAGTTTGCCCTTAAGCA</w:t>
            </w:r>
          </w:p>
        </w:tc>
      </w:tr>
      <w:tr w:rsidR="00B5025C" w:rsidRPr="001B5943" w14:paraId="1CF2F3B0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B4833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41A7B1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6F2194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0C0511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TGCTGACCATGTGGACATTAGGTGTGGTAG/3SpC3/</w:t>
            </w:r>
          </w:p>
        </w:tc>
      </w:tr>
      <w:tr w:rsidR="00B5025C" w:rsidRPr="001B5943" w14:paraId="42A30A49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F7B59D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A31673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TPN1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4517CF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5344E0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GGCGGGAGGAACATGA</w:t>
            </w:r>
          </w:p>
        </w:tc>
      </w:tr>
      <w:tr w:rsidR="00B5025C" w:rsidRPr="001B5943" w14:paraId="483806A1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3CE69E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C0FB5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677E6B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0DAE2B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GGGGAGGCAGGAAATGAA</w:t>
            </w:r>
          </w:p>
        </w:tc>
      </w:tr>
      <w:tr w:rsidR="00B5025C" w:rsidRPr="001B5943" w14:paraId="63DE8D69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63364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125982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A4A2A7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A4CEAF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GAGGAACATGACATCGCGGAGGTGAGG/3dSp/</w:t>
            </w:r>
          </w:p>
        </w:tc>
      </w:tr>
      <w:tr w:rsidR="00B5025C" w:rsidRPr="001B5943" w14:paraId="2A746C28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BE3D38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E36535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OBO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528B32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56EE5D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GTCCTCCTCTGAGGCTGA</w:t>
            </w:r>
          </w:p>
        </w:tc>
      </w:tr>
      <w:tr w:rsidR="00B5025C" w:rsidRPr="001B5943" w14:paraId="0A576597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66087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85F46C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A29E9D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4FD093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AAGACGAAGCCGACATGG</w:t>
            </w:r>
          </w:p>
        </w:tc>
      </w:tr>
      <w:tr w:rsidR="00B5025C" w:rsidRPr="001B5943" w14:paraId="17DFAF7A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E106D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CFDCF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55CC36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2C2025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TGAGGCTGAGCCCCAGCCGTTGATCATGG/3SpC3/</w:t>
            </w:r>
          </w:p>
        </w:tc>
      </w:tr>
      <w:tr w:rsidR="00B5025C" w:rsidRPr="001B5943" w14:paraId="0FE922D8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B5B8AE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1EC808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PP1CB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90AC4E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D2FDAC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CACCAGACCTGCAATCTA</w:t>
            </w:r>
          </w:p>
        </w:tc>
      </w:tr>
      <w:tr w:rsidR="00B5025C" w:rsidRPr="001B5943" w14:paraId="6B090F77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EA796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415D4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1A56C5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23A8B9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AATCTGTAGCTGGCTTATTGAC</w:t>
            </w:r>
          </w:p>
        </w:tc>
      </w:tr>
      <w:tr w:rsidR="00B5025C" w:rsidRPr="001B5943" w14:paraId="21439901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A3479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FEFD6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84CD23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629EBB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GACCTGCAATCTATGGAGCAGATTCGGAG/3SpC3/</w:t>
            </w:r>
          </w:p>
        </w:tc>
      </w:tr>
      <w:tr w:rsidR="00B5025C" w:rsidRPr="001B5943" w14:paraId="049751F5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9517B9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5FEA9C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OL1A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5C4A01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33EA04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CGGGCAGGCCAGT</w:t>
            </w:r>
          </w:p>
        </w:tc>
      </w:tr>
      <w:tr w:rsidR="00B5025C" w:rsidRPr="001B5943" w14:paraId="1823E47B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C2FE42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450258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1BB72F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F367B4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GAAAGGAAGAGGAGCCC</w:t>
            </w:r>
          </w:p>
        </w:tc>
      </w:tr>
      <w:tr w:rsidR="00B5025C" w:rsidRPr="001B5943" w14:paraId="670E9014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00F11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2CDD5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B34F78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A07C49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CCAGTGGGTCCGGGTTCACCT/3SpC3/</w:t>
            </w:r>
          </w:p>
        </w:tc>
      </w:tr>
      <w:tr w:rsidR="00B5025C" w:rsidRPr="001B5943" w14:paraId="71DF8E5D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4BA2F5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5B657B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RP5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F51170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4EC21F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AAGGGAGTGGTAAAACAACA</w:t>
            </w:r>
          </w:p>
        </w:tc>
      </w:tr>
      <w:tr w:rsidR="00B5025C" w:rsidRPr="001B5943" w14:paraId="34650A86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65883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2848C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67CD21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D95518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AACCTATCTTCCATATGACTTCT</w:t>
            </w:r>
          </w:p>
        </w:tc>
      </w:tr>
      <w:tr w:rsidR="00B5025C" w:rsidRPr="001B5943" w14:paraId="0FFCD546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517AC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E0757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908420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CD91B6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AGTGGTAAAACAACAACATGTTCAAAGG/3SpC3/</w:t>
            </w:r>
          </w:p>
        </w:tc>
      </w:tr>
      <w:tr w:rsidR="00B5025C" w:rsidRPr="001B5943" w14:paraId="6080A5C9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18EA14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7CD887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RID1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2F82FB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64A6E9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AGATCCAGCCTCCCTCT</w:t>
            </w:r>
          </w:p>
        </w:tc>
      </w:tr>
      <w:tr w:rsidR="00B5025C" w:rsidRPr="001B5943" w14:paraId="35344327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650C8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99F52B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03519F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032BAC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GAGCTGCCGTAGAGTACC</w:t>
            </w:r>
          </w:p>
        </w:tc>
      </w:tr>
      <w:tr w:rsidR="00B5025C" w:rsidRPr="001B5943" w14:paraId="45761C25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101075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F8434A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DE3E70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B227F3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TCCCTCTCCTGGTAAGGATGGGGTC/3InvdT/</w:t>
            </w:r>
          </w:p>
        </w:tc>
      </w:tr>
      <w:tr w:rsidR="00B5025C" w:rsidRPr="001B5943" w14:paraId="0057B161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F228AC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B32341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CN2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004C9E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2C3105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ACAGGAATGTTTCTGGCTGAACT</w:t>
            </w:r>
          </w:p>
        </w:tc>
      </w:tr>
      <w:tr w:rsidR="00B5025C" w:rsidRPr="001B5943" w14:paraId="6976F27A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3C97C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986AD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C479A6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1FAB17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AGCTTCCAGGGTGATCTTTG</w:t>
            </w:r>
          </w:p>
        </w:tc>
      </w:tr>
      <w:tr w:rsidR="00B5025C" w:rsidRPr="001B5943" w14:paraId="14BB15A6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4120C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92CF0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F1C1DF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4B7A82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TTTGATGATGTCCCTTCCTGCGTTGTTTAAC/3Phos/</w:t>
            </w:r>
          </w:p>
        </w:tc>
      </w:tr>
      <w:tr w:rsidR="00B5025C" w:rsidRPr="001B5943" w14:paraId="7EB9436E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83A323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BA5F2B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RID1B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85D959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941DC9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GCACTTGATCACAACGCAG</w:t>
            </w:r>
          </w:p>
        </w:tc>
      </w:tr>
      <w:tr w:rsidR="00B5025C" w:rsidRPr="001B5943" w14:paraId="4147B22B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5CCF5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8B2A8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0EB426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C60311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CATCTTGCTCTCAAAGTGAGT</w:t>
            </w:r>
          </w:p>
        </w:tc>
      </w:tr>
      <w:tr w:rsidR="00B5025C" w:rsidRPr="001B5943" w14:paraId="10E377B9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8AF6A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C257F7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59802E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3B4F9E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ACAACCTGTTTGTTGTTGACCGATCTG/3Phos/</w:t>
            </w:r>
          </w:p>
        </w:tc>
      </w:tr>
      <w:tr w:rsidR="00B5025C" w:rsidRPr="001B5943" w14:paraId="51DF0CD4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174AA2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3B091F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OXG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7DD0EA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6889C3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CAGCTGCTGCTCCC</w:t>
            </w:r>
          </w:p>
        </w:tc>
      </w:tr>
      <w:tr w:rsidR="00B5025C" w:rsidRPr="001B5943" w14:paraId="403A109A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FC091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3F59CA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087C90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438C06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CTTGTTCTCGCGGTAGTA</w:t>
            </w:r>
          </w:p>
        </w:tc>
      </w:tr>
      <w:tr w:rsidR="00B5025C" w:rsidRPr="001B5943" w14:paraId="39470222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9BB99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2BA0F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FC9CAD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B766D2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CTCCCGCCGCCGCCACCGCCA/3SpC3/</w:t>
            </w:r>
          </w:p>
        </w:tc>
      </w:tr>
      <w:tr w:rsidR="00B5025C" w:rsidRPr="001B5943" w14:paraId="13582839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429A16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C21B81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WDR4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4A05C3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6FF832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GCCCTCCCGGGCAT</w:t>
            </w:r>
          </w:p>
        </w:tc>
      </w:tr>
      <w:tr w:rsidR="00B5025C" w:rsidRPr="001B5943" w14:paraId="7E209624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0BC22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2391B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D9A84A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BE0E79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AAATCTCCAGGGTGCAT</w:t>
            </w:r>
          </w:p>
        </w:tc>
      </w:tr>
      <w:tr w:rsidR="00B5025C" w:rsidRPr="001B5943" w14:paraId="215F0787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2CD5A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A0CEA7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C8AC02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1FB50F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GCATCGTCCCAGATCAGCACTGCT/3SpC3/</w:t>
            </w:r>
          </w:p>
        </w:tc>
      </w:tr>
      <w:tr w:rsidR="00B5025C" w:rsidRPr="001B5943" w14:paraId="72B78418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5B0850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FED781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DX3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42452C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087BF0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AGGGATAGAGAAGAGGCC</w:t>
            </w:r>
          </w:p>
        </w:tc>
      </w:tr>
      <w:tr w:rsidR="00B5025C" w:rsidRPr="001B5943" w14:paraId="05EC073F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5537AC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9A765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6B9E09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3E9A85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ACCAAGGTTTCCTACACGTCC</w:t>
            </w:r>
          </w:p>
        </w:tc>
      </w:tr>
      <w:tr w:rsidR="00B5025C" w:rsidRPr="001B5943" w14:paraId="7F5B9BFB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DEB61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FD08D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248200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40282A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AGAGGCCCTTCACCAGTTCCGCTCAGGAAA/3InvdT3/</w:t>
            </w:r>
          </w:p>
        </w:tc>
      </w:tr>
      <w:tr w:rsidR="00B5025C" w:rsidRPr="001B5943" w14:paraId="59A99FFB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87BDF6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3371A2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KDM6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3F36E5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CDCB21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AGCCTGGATGGACCT</w:t>
            </w:r>
          </w:p>
        </w:tc>
      </w:tr>
      <w:tr w:rsidR="00B5025C" w:rsidRPr="001B5943" w14:paraId="54BCD34A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B6B48C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DD4106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B85060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945C5A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TACTTAATTCGTGCTGCAAGT</w:t>
            </w:r>
          </w:p>
        </w:tc>
      </w:tr>
      <w:tr w:rsidR="00B5025C" w:rsidRPr="001B5943" w14:paraId="4960670B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02912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86714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CB3DBE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B07E81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ATGGACCTAGGCACTCTCTATGAATCCTGC/3SpC3/</w:t>
            </w:r>
          </w:p>
        </w:tc>
      </w:tr>
      <w:tr w:rsidR="00B5025C" w:rsidRPr="001B5943" w14:paraId="3BBC5205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25DE7E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796CA7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HD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EE1CB2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73BC9E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TCTCCTCAGTTGTCAAAG</w:t>
            </w:r>
          </w:p>
        </w:tc>
      </w:tr>
      <w:tr w:rsidR="00B5025C" w:rsidRPr="001B5943" w14:paraId="509EE8A0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A353C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D1912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8B922F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17F02E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CTATATGGGCTGGCTTT</w:t>
            </w:r>
          </w:p>
        </w:tc>
      </w:tr>
      <w:tr w:rsidR="00B5025C" w:rsidRPr="001B5943" w14:paraId="658AD2CF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B4F2F5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D922E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01CFE9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35EC3D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CAGTTGTCAAAGGTGAATTAGAATGGCT/3SpC3/</w:t>
            </w:r>
          </w:p>
        </w:tc>
      </w:tr>
      <w:tr w:rsidR="00B5025C" w:rsidRPr="001B5943" w14:paraId="1AA63057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9C63DA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537B2B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LNC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4D0E7A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D54008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GGGGATGCCAGCAAGT</w:t>
            </w:r>
          </w:p>
        </w:tc>
      </w:tr>
      <w:tr w:rsidR="00B5025C" w:rsidRPr="001B5943" w14:paraId="201777D1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992AA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07547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B3F370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32E3E4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CAATCTGGATTCGAGGG</w:t>
            </w:r>
          </w:p>
        </w:tc>
      </w:tr>
      <w:tr w:rsidR="00B5025C" w:rsidRPr="001B5943" w14:paraId="0B7EC8D1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5C60D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FC401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933BBB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0B499D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TGCCAGCAAGTGCCTCGTCACAGGTGGG/3SpC3/</w:t>
            </w:r>
          </w:p>
        </w:tc>
      </w:tr>
      <w:tr w:rsidR="00B5025C" w:rsidRPr="001B5943" w14:paraId="43405CC1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9EAA92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1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A67417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TE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64729F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3223B0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ACAATATCCTTTTGAAGACC</w:t>
            </w:r>
          </w:p>
        </w:tc>
      </w:tr>
      <w:tr w:rsidR="00B5025C" w:rsidRPr="001B5943" w14:paraId="2066A0DF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333BB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85DE8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1B5AF3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2108FB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GCCTTTAAAAATTTGCCCCG</w:t>
            </w:r>
          </w:p>
        </w:tc>
      </w:tr>
      <w:tr w:rsidR="00B5025C" w:rsidRPr="001B5943" w14:paraId="0DE62E5D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365DB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B6BD2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983626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063C0C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CAATATCCTTTTGAAGACCATAACCCACCACAGC/3SpC3/</w:t>
            </w:r>
          </w:p>
        </w:tc>
      </w:tr>
      <w:tr w:rsidR="00B5025C" w:rsidRPr="001B5943" w14:paraId="5F004FB1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28D6A7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63B61A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YA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F1D6B8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6B3E90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t tested</w:t>
            </w:r>
          </w:p>
        </w:tc>
      </w:tr>
      <w:tr w:rsidR="00B5025C" w:rsidRPr="001B5943" w14:paraId="0F7CB59C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9FE2D7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22105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0DA57C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65B27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5025C" w:rsidRPr="001B5943" w14:paraId="66746845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4FD97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8579CF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42DF35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DE411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5025C" w:rsidRPr="001B5943" w14:paraId="2D62D19E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AD1198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2CC15B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BF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A69317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hideMark/>
          </w:tcPr>
          <w:p w14:paraId="409BA05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CAACTTTTCTTGTCACAGCAC</w:t>
            </w:r>
          </w:p>
        </w:tc>
      </w:tr>
      <w:tr w:rsidR="00B5025C" w:rsidRPr="001B5943" w14:paraId="506610C3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10741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425A1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18705FD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886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  <w:t>AAGTCGGGCATAAAAGGGGGAAAT</w:t>
            </w:r>
          </w:p>
        </w:tc>
      </w:tr>
      <w:tr w:rsidR="00B5025C" w:rsidRPr="001B5943" w14:paraId="1A191F67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9DD7A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6771E5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B892FA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8F56B11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TTTCTTGTCACAGCACCGGCTGTGGAGCAATTG/3SpC3/</w:t>
            </w:r>
          </w:p>
        </w:tc>
      </w:tr>
      <w:tr w:rsidR="00B5025C" w:rsidRPr="001B5943" w14:paraId="09A096AE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0D67D0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F880BE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RID1B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13D6EE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CD3EFB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CATGCTGCTTCTGGGTAC</w:t>
            </w:r>
          </w:p>
        </w:tc>
      </w:tr>
      <w:tr w:rsidR="00B5025C" w:rsidRPr="001B5943" w14:paraId="61BFB02C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C1381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91FB56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E63ED9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A9E30B7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ACTTGAGACAGGAGAGCCT</w:t>
            </w:r>
          </w:p>
        </w:tc>
      </w:tr>
      <w:tr w:rsidR="00B5025C" w:rsidRPr="001B5943" w14:paraId="32BC4855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D6841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95523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4802A94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3EE298A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TGCTTCTGGGTACTAGAAGTCCAGCTCCTCCACC/3SpC3/</w:t>
            </w:r>
          </w:p>
        </w:tc>
      </w:tr>
      <w:tr w:rsidR="00B5025C" w:rsidRPr="001B5943" w14:paraId="34BBE647" w14:textId="77777777" w:rsidTr="0046454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C2FBD5E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E80ACD8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PP1R12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973B15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666118C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  <w:t>AGGCCAAAAGGTCACAGAGA</w:t>
            </w:r>
          </w:p>
        </w:tc>
      </w:tr>
      <w:tr w:rsidR="00B5025C" w:rsidRPr="001B5943" w14:paraId="591F53F6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7DF10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594A570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29B71E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06CCDC9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  <w:t>CTTTAGCAGCTGCAACGT</w:t>
            </w:r>
          </w:p>
        </w:tc>
      </w:tr>
      <w:tr w:rsidR="00B5025C" w:rsidRPr="001B5943" w14:paraId="5F3BA601" w14:textId="77777777" w:rsidTr="0046454C">
        <w:trPr>
          <w:trHeight w:val="255"/>
        </w:trPr>
        <w:tc>
          <w:tcPr>
            <w:tcW w:w="91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E4EA32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5F9543B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92153FF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ocker</w:t>
            </w:r>
          </w:p>
        </w:tc>
        <w:tc>
          <w:tcPr>
            <w:tcW w:w="58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EA01B13" w14:textId="77777777" w:rsidR="00B5025C" w:rsidRPr="001B5943" w:rsidRDefault="00B5025C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</w:pPr>
            <w:r w:rsidRPr="001B594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  <w:t>GCAGCTGCAACGTGAAGTGCTGTACCTCCA/3SpC3/</w:t>
            </w:r>
          </w:p>
        </w:tc>
      </w:tr>
    </w:tbl>
    <w:p w14:paraId="7468893F" w14:textId="77777777" w:rsidR="009524A6" w:rsidRDefault="009524A6"/>
    <w:sectPr w:rsidR="00952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25C"/>
    <w:rsid w:val="0081770A"/>
    <w:rsid w:val="009524A6"/>
    <w:rsid w:val="00B5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7CA8"/>
  <w15:chartTrackingRefBased/>
  <w15:docId w15:val="{DFCD6779-DEDD-456D-AEA6-CB7C34A75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2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ne Lee</dc:creator>
  <cp:keywords/>
  <dc:description/>
  <cp:lastModifiedBy>Mianne Lee</cp:lastModifiedBy>
  <cp:revision>1</cp:revision>
  <dcterms:created xsi:type="dcterms:W3CDTF">2023-09-22T04:53:00Z</dcterms:created>
  <dcterms:modified xsi:type="dcterms:W3CDTF">2023-09-22T04:53:00Z</dcterms:modified>
</cp:coreProperties>
</file>